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F8FB58" w14:textId="6E96BEB1" w:rsidR="00EB659C" w:rsidRDefault="005D4992" w:rsidP="00EB659C">
      <w:pPr>
        <w:tabs>
          <w:tab w:val="left" w:pos="990"/>
        </w:tabs>
        <w:rPr>
          <w:b/>
          <w:sz w:val="24"/>
          <w:szCs w:val="24"/>
        </w:rPr>
      </w:pPr>
      <w:r w:rsidRPr="005D4992">
        <w:rPr>
          <w:b/>
          <w:sz w:val="24"/>
          <w:szCs w:val="24"/>
        </w:rPr>
        <w:t>Supplementary Information</w:t>
      </w:r>
    </w:p>
    <w:p w14:paraId="281E8DEE" w14:textId="4F9D6D99" w:rsidR="00826FD3" w:rsidRDefault="00826FD3" w:rsidP="00EB659C">
      <w:pPr>
        <w:tabs>
          <w:tab w:val="left" w:pos="990"/>
        </w:tabs>
        <w:rPr>
          <w:sz w:val="24"/>
          <w:szCs w:val="24"/>
        </w:rPr>
      </w:pPr>
    </w:p>
    <w:p w14:paraId="1D608FF4" w14:textId="6FE82747" w:rsidR="00826FD3" w:rsidRPr="006F55BF" w:rsidRDefault="00C0004F" w:rsidP="00826FD3">
      <w:pPr>
        <w:rPr>
          <w:b/>
          <w:sz w:val="24"/>
          <w:szCs w:val="24"/>
        </w:rPr>
      </w:pPr>
      <w:r w:rsidRPr="00C74762">
        <w:rPr>
          <w:b/>
          <w:sz w:val="24"/>
          <w:szCs w:val="24"/>
        </w:rPr>
        <w:t>Evidence of feedback regulation of C-type Natriuretic Peptide during Vosoritide therapy in Achondroplasia</w:t>
      </w:r>
      <w:r w:rsidRPr="006F55BF">
        <w:rPr>
          <w:b/>
          <w:sz w:val="24"/>
          <w:szCs w:val="24"/>
        </w:rPr>
        <w:t>.</w:t>
      </w:r>
    </w:p>
    <w:p w14:paraId="1C7F4175" w14:textId="77777777" w:rsidR="00826FD3" w:rsidRDefault="00826FD3" w:rsidP="00826FD3">
      <w:pPr>
        <w:rPr>
          <w:rFonts w:eastAsia="Times New Roman" w:cstheme="minorHAnsi"/>
          <w:color w:val="000000"/>
          <w:sz w:val="24"/>
          <w:szCs w:val="24"/>
        </w:rPr>
      </w:pPr>
      <w:r w:rsidRPr="009408F6">
        <w:rPr>
          <w:rFonts w:cstheme="minorHAnsi"/>
          <w:sz w:val="24"/>
          <w:szCs w:val="24"/>
        </w:rPr>
        <w:t>Timothy CR Prickett</w:t>
      </w:r>
      <w:r w:rsidRPr="009408F6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  <w:vertAlign w:val="superscript"/>
        </w:rPr>
        <w:t>*</w:t>
      </w:r>
      <w:r w:rsidRPr="009408F6">
        <w:rPr>
          <w:rFonts w:cstheme="minorHAnsi"/>
          <w:sz w:val="24"/>
          <w:szCs w:val="24"/>
        </w:rPr>
        <w:t>, Eric A Espiner</w:t>
      </w:r>
      <w:r w:rsidRPr="009408F6">
        <w:rPr>
          <w:rFonts w:cstheme="minorHAnsi"/>
          <w:sz w:val="24"/>
          <w:szCs w:val="24"/>
          <w:vertAlign w:val="superscript"/>
        </w:rPr>
        <w:t>1</w:t>
      </w:r>
      <w:r w:rsidRPr="009408F6">
        <w:rPr>
          <w:rFonts w:cstheme="minorHAnsi"/>
          <w:sz w:val="24"/>
          <w:szCs w:val="24"/>
        </w:rPr>
        <w:t xml:space="preserve">, </w:t>
      </w:r>
      <w:r w:rsidRPr="00A576DD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>Melita Irvin</w:t>
      </w:r>
      <w:r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>g</w:t>
      </w:r>
      <w:r w:rsidRPr="00270B67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vertAlign w:val="superscript"/>
          <w:lang w:val="en-US"/>
        </w:rPr>
        <w:t>2</w:t>
      </w:r>
      <w:r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A576DD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>Carlos Bacino</w:t>
      </w:r>
      <w:r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vertAlign w:val="superscript"/>
          <w:lang w:val="en-US"/>
        </w:rPr>
        <w:t>3</w:t>
      </w:r>
      <w:r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>,</w:t>
      </w:r>
      <w:r w:rsidRPr="009408F6">
        <w:rPr>
          <w:rFonts w:eastAsia="Times New Roman" w:cstheme="minorHAnsi"/>
          <w:sz w:val="24"/>
          <w:szCs w:val="24"/>
        </w:rPr>
        <w:t xml:space="preserve"> </w:t>
      </w:r>
      <w:r w:rsidRPr="00A576DD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 xml:space="preserve">John </w:t>
      </w:r>
      <w:r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 xml:space="preserve">A </w:t>
      </w:r>
      <w:r w:rsidRPr="00A576DD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>Phillips</w:t>
      </w:r>
      <w:r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 xml:space="preserve"> III</w:t>
      </w:r>
      <w:r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vertAlign w:val="superscript"/>
          <w:lang w:val="en-US"/>
        </w:rPr>
        <w:t>4</w:t>
      </w:r>
      <w:r>
        <w:rPr>
          <w:rFonts w:eastAsia="Times New Roman" w:cstheme="minorHAnsi"/>
          <w:sz w:val="24"/>
          <w:szCs w:val="24"/>
          <w:lang w:val="en-US"/>
        </w:rPr>
        <w:t xml:space="preserve">, </w:t>
      </w:r>
      <w:r w:rsidRPr="00A576DD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>Ravi Savarirayan</w:t>
      </w:r>
      <w:r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vertAlign w:val="superscript"/>
          <w:lang w:val="en-US"/>
        </w:rPr>
        <w:t>5</w:t>
      </w:r>
      <w:r>
        <w:rPr>
          <w:rFonts w:eastAsia="Times New Roman" w:cstheme="minorHAnsi"/>
          <w:sz w:val="24"/>
          <w:szCs w:val="24"/>
          <w:lang w:val="en-US"/>
        </w:rPr>
        <w:t xml:space="preserve">, </w:t>
      </w:r>
      <w:r w:rsidRPr="008518E8">
        <w:rPr>
          <w:rFonts w:eastAsia="Times New Roman" w:cstheme="minorHAnsi"/>
          <w:color w:val="000000"/>
          <w:sz w:val="24"/>
          <w:szCs w:val="24"/>
          <w:lang w:val="en-GB"/>
        </w:rPr>
        <w:t>Jonathan RS Day</w:t>
      </w:r>
      <w:r>
        <w:rPr>
          <w:rFonts w:eastAsia="Times New Roman" w:cstheme="minorHAnsi"/>
          <w:color w:val="000000"/>
          <w:sz w:val="24"/>
          <w:szCs w:val="24"/>
          <w:vertAlign w:val="superscript"/>
        </w:rPr>
        <w:t>6</w:t>
      </w:r>
      <w:r>
        <w:rPr>
          <w:rFonts w:eastAsia="Times New Roman" w:cstheme="minorHAnsi"/>
          <w:color w:val="000000"/>
          <w:sz w:val="24"/>
          <w:szCs w:val="24"/>
        </w:rPr>
        <w:t xml:space="preserve">, </w:t>
      </w:r>
      <w:r w:rsidRPr="009408F6">
        <w:rPr>
          <w:rFonts w:eastAsia="Times New Roman" w:cstheme="minorHAnsi"/>
          <w:color w:val="000000"/>
          <w:sz w:val="24"/>
          <w:szCs w:val="24"/>
        </w:rPr>
        <w:t>Elena Fisheleva</w:t>
      </w:r>
      <w:r>
        <w:rPr>
          <w:rFonts w:eastAsia="Times New Roman" w:cstheme="minorHAnsi"/>
          <w:color w:val="000000"/>
          <w:sz w:val="24"/>
          <w:szCs w:val="24"/>
          <w:vertAlign w:val="superscript"/>
        </w:rPr>
        <w:t>6</w:t>
      </w:r>
      <w:r>
        <w:rPr>
          <w:rFonts w:eastAsia="Times New Roman" w:cstheme="minorHAnsi"/>
          <w:sz w:val="24"/>
          <w:szCs w:val="24"/>
        </w:rPr>
        <w:t xml:space="preserve">, </w:t>
      </w:r>
      <w:r w:rsidRPr="009408F6">
        <w:rPr>
          <w:rFonts w:eastAsia="Times New Roman" w:cstheme="minorHAnsi"/>
          <w:color w:val="000000"/>
          <w:sz w:val="24"/>
          <w:szCs w:val="24"/>
        </w:rPr>
        <w:t>Kevin Larimore</w:t>
      </w:r>
      <w:r>
        <w:rPr>
          <w:rFonts w:eastAsia="Times New Roman" w:cstheme="minorHAnsi"/>
          <w:color w:val="000000"/>
          <w:sz w:val="24"/>
          <w:szCs w:val="24"/>
          <w:vertAlign w:val="superscript"/>
        </w:rPr>
        <w:t>6</w:t>
      </w:r>
      <w:r>
        <w:rPr>
          <w:rFonts w:eastAsia="Times New Roman" w:cstheme="minorHAnsi"/>
          <w:color w:val="000000"/>
          <w:sz w:val="24"/>
          <w:szCs w:val="24"/>
        </w:rPr>
        <w:t>,</w:t>
      </w:r>
      <w:r w:rsidRPr="00A576DD">
        <w:rPr>
          <w:rFonts w:eastAsia="Times New Roman" w:cstheme="minorHAnsi"/>
          <w:sz w:val="24"/>
          <w:szCs w:val="24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</w:rPr>
        <w:t>Ming Liang</w:t>
      </w:r>
      <w:r w:rsidRPr="009408F6">
        <w:rPr>
          <w:rFonts w:eastAsia="Times New Roman" w:cstheme="minorHAnsi"/>
          <w:color w:val="000000"/>
          <w:sz w:val="24"/>
          <w:szCs w:val="24"/>
        </w:rPr>
        <w:t xml:space="preserve"> Chan</w:t>
      </w:r>
      <w:r>
        <w:rPr>
          <w:rFonts w:eastAsia="Times New Roman" w:cstheme="minorHAnsi"/>
          <w:color w:val="000000"/>
          <w:sz w:val="24"/>
          <w:szCs w:val="24"/>
          <w:vertAlign w:val="superscript"/>
        </w:rPr>
        <w:t>6</w:t>
      </w:r>
      <w:r>
        <w:rPr>
          <w:rFonts w:eastAsia="Times New Roman" w:cstheme="minorHAnsi"/>
          <w:color w:val="000000"/>
          <w:sz w:val="24"/>
          <w:szCs w:val="24"/>
        </w:rPr>
        <w:t>,</w:t>
      </w:r>
      <w:r w:rsidRPr="00A576DD">
        <w:rPr>
          <w:rFonts w:eastAsia="Times New Roman" w:cstheme="minorHAnsi"/>
          <w:sz w:val="24"/>
          <w:szCs w:val="24"/>
        </w:rPr>
        <w:t xml:space="preserve"> George</w:t>
      </w:r>
      <w:r w:rsidRPr="009408F6">
        <w:rPr>
          <w:rFonts w:eastAsia="Times New Roman" w:cstheme="minorHAnsi"/>
          <w:sz w:val="24"/>
          <w:szCs w:val="24"/>
        </w:rPr>
        <w:t xml:space="preserve"> S. Jeha</w:t>
      </w:r>
      <w:r>
        <w:rPr>
          <w:rFonts w:eastAsia="Times New Roman" w:cstheme="minorHAnsi"/>
          <w:color w:val="000000"/>
          <w:sz w:val="24"/>
          <w:szCs w:val="24"/>
          <w:vertAlign w:val="superscript"/>
        </w:rPr>
        <w:t>6</w:t>
      </w:r>
      <w:r>
        <w:rPr>
          <w:rFonts w:eastAsia="Times New Roman" w:cstheme="minorHAnsi"/>
          <w:color w:val="000000"/>
          <w:sz w:val="24"/>
          <w:szCs w:val="24"/>
        </w:rPr>
        <w:t xml:space="preserve">. </w:t>
      </w:r>
    </w:p>
    <w:p w14:paraId="58FEF9B9" w14:textId="77777777" w:rsidR="00826FD3" w:rsidRPr="009408F6" w:rsidRDefault="00826FD3" w:rsidP="00826FD3">
      <w:pPr>
        <w:rPr>
          <w:rFonts w:eastAsia="Times New Roman" w:cstheme="minorHAnsi"/>
          <w:color w:val="000000"/>
          <w:sz w:val="24"/>
          <w:szCs w:val="24"/>
        </w:rPr>
      </w:pPr>
    </w:p>
    <w:p w14:paraId="48BF0E57" w14:textId="77777777" w:rsidR="00826FD3" w:rsidRDefault="00826FD3" w:rsidP="00826FD3">
      <w:pPr>
        <w:rPr>
          <w:rStyle w:val="normaltextrun"/>
          <w:rFonts w:ascii="Calibri" w:hAnsi="Calibri" w:cs="Calibri"/>
        </w:rPr>
      </w:pPr>
      <w:r w:rsidRPr="009408F6">
        <w:rPr>
          <w:rFonts w:cstheme="minorHAnsi"/>
          <w:sz w:val="24"/>
          <w:szCs w:val="24"/>
          <w:vertAlign w:val="superscript"/>
        </w:rPr>
        <w:t>1</w:t>
      </w:r>
      <w:r w:rsidRPr="009408F6">
        <w:rPr>
          <w:rFonts w:cstheme="minorHAnsi"/>
          <w:sz w:val="24"/>
          <w:szCs w:val="24"/>
        </w:rPr>
        <w:t xml:space="preserve"> Department of Medicine, University of O</w:t>
      </w:r>
      <w:r>
        <w:rPr>
          <w:rFonts w:cstheme="minorHAnsi"/>
          <w:sz w:val="24"/>
          <w:szCs w:val="24"/>
        </w:rPr>
        <w:t>tago, Christchurch, New Zealand</w:t>
      </w:r>
      <w:r w:rsidRPr="00270B67">
        <w:rPr>
          <w:rStyle w:val="normaltextrun"/>
          <w:rFonts w:ascii="Calibri" w:hAnsi="Calibri" w:cs="Calibri"/>
        </w:rPr>
        <w:t xml:space="preserve"> </w:t>
      </w:r>
    </w:p>
    <w:p w14:paraId="6495FB2A" w14:textId="77777777" w:rsidR="00826FD3" w:rsidRPr="00513499" w:rsidRDefault="00826FD3" w:rsidP="00826FD3">
      <w:pPr>
        <w:rPr>
          <w:rStyle w:val="eop"/>
          <w:rFonts w:ascii="Calibri" w:hAnsi="Calibri" w:cs="Calibri"/>
          <w:sz w:val="24"/>
          <w:szCs w:val="24"/>
        </w:rPr>
      </w:pPr>
      <w:r w:rsidRPr="00513499">
        <w:rPr>
          <w:rStyle w:val="normaltextrun"/>
          <w:rFonts w:ascii="Calibri" w:hAnsi="Calibri" w:cs="Calibri"/>
          <w:sz w:val="24"/>
          <w:szCs w:val="24"/>
          <w:vertAlign w:val="superscript"/>
        </w:rPr>
        <w:t>2</w:t>
      </w:r>
      <w:r w:rsidRPr="00513499">
        <w:rPr>
          <w:rStyle w:val="normaltextrun"/>
          <w:rFonts w:ascii="Calibri" w:hAnsi="Calibri" w:cs="Calibri"/>
          <w:sz w:val="24"/>
          <w:szCs w:val="24"/>
        </w:rPr>
        <w:t xml:space="preserve"> Guy's and St. Thomas' NHS Foundation Trust, Evelina Children's Hospital, London, UK</w:t>
      </w:r>
      <w:r w:rsidRPr="00513499">
        <w:rPr>
          <w:rStyle w:val="eop"/>
          <w:rFonts w:ascii="Calibri" w:hAnsi="Calibri" w:cs="Calibri"/>
          <w:sz w:val="24"/>
          <w:szCs w:val="24"/>
        </w:rPr>
        <w:t> </w:t>
      </w:r>
    </w:p>
    <w:p w14:paraId="68D1791C" w14:textId="77777777" w:rsidR="00826FD3" w:rsidRPr="00513499" w:rsidRDefault="00826FD3" w:rsidP="00826FD3">
      <w:pPr>
        <w:rPr>
          <w:rStyle w:val="normaltextrun"/>
          <w:rFonts w:ascii="Calibri" w:hAnsi="Calibri" w:cs="Calibri"/>
          <w:sz w:val="24"/>
          <w:szCs w:val="24"/>
        </w:rPr>
      </w:pPr>
      <w:r w:rsidRPr="00513499">
        <w:rPr>
          <w:rFonts w:cstheme="minorHAnsi"/>
          <w:sz w:val="24"/>
          <w:szCs w:val="24"/>
          <w:vertAlign w:val="superscript"/>
        </w:rPr>
        <w:t>3</w:t>
      </w:r>
      <w:r w:rsidRPr="00513499">
        <w:rPr>
          <w:rStyle w:val="normaltextrun"/>
          <w:rFonts w:ascii="Calibri" w:hAnsi="Calibri" w:cs="Calibri"/>
          <w:sz w:val="24"/>
          <w:szCs w:val="24"/>
        </w:rPr>
        <w:t xml:space="preserve"> Baylor College of Medicine, Houston, TX, USA</w:t>
      </w:r>
    </w:p>
    <w:p w14:paraId="472014DE" w14:textId="77777777" w:rsidR="00826FD3" w:rsidRPr="00513499" w:rsidRDefault="00826FD3" w:rsidP="00826FD3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vertAlign w:val="superscript"/>
          <w:lang w:val="en-US"/>
        </w:rPr>
        <w:t>4</w:t>
      </w:r>
      <w:r w:rsidRPr="00513499">
        <w:rPr>
          <w:rFonts w:cstheme="minorHAnsi"/>
          <w:sz w:val="24"/>
          <w:szCs w:val="24"/>
          <w:lang w:val="en-US"/>
        </w:rPr>
        <w:t xml:space="preserve"> </w:t>
      </w:r>
      <w:r w:rsidRPr="00513499">
        <w:rPr>
          <w:rStyle w:val="normaltextrun"/>
          <w:rFonts w:ascii="Calibri" w:hAnsi="Calibri" w:cs="Calibri"/>
          <w:sz w:val="24"/>
          <w:szCs w:val="24"/>
        </w:rPr>
        <w:t>Vanderbilt University Medical Center, Nashville, TN, USA</w:t>
      </w:r>
    </w:p>
    <w:p w14:paraId="34CD5F7E" w14:textId="77777777" w:rsidR="00826FD3" w:rsidRPr="00513499" w:rsidRDefault="00826FD3" w:rsidP="00826FD3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vertAlign w:val="superscript"/>
          <w:lang w:val="en-US"/>
        </w:rPr>
        <w:t>5</w:t>
      </w:r>
      <w:r w:rsidRPr="00513499">
        <w:rPr>
          <w:rFonts w:cstheme="minorHAnsi"/>
          <w:sz w:val="24"/>
          <w:szCs w:val="24"/>
          <w:lang w:val="en-US"/>
        </w:rPr>
        <w:t xml:space="preserve"> </w:t>
      </w:r>
      <w:r w:rsidRPr="00513499">
        <w:rPr>
          <w:rStyle w:val="normaltextrun"/>
          <w:rFonts w:ascii="Calibri" w:hAnsi="Calibri" w:cs="Calibri"/>
          <w:sz w:val="24"/>
          <w:szCs w:val="24"/>
        </w:rPr>
        <w:t>Murdoch Children’s Research Institute, Royal Children’s Hospital Victoria, University of Melbourne, Parkville, Victoria, Australia</w:t>
      </w:r>
    </w:p>
    <w:p w14:paraId="65826404" w14:textId="45D52C41" w:rsidR="00826FD3" w:rsidRPr="005D4992" w:rsidRDefault="00826FD3" w:rsidP="00826FD3">
      <w:pPr>
        <w:tabs>
          <w:tab w:val="left" w:pos="990"/>
        </w:tabs>
        <w:rPr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  <w:vertAlign w:val="superscript"/>
        </w:rPr>
        <w:t>6</w:t>
      </w:r>
      <w:r w:rsidRPr="00513499">
        <w:rPr>
          <w:rFonts w:cstheme="minorHAnsi"/>
          <w:sz w:val="24"/>
          <w:szCs w:val="24"/>
        </w:rPr>
        <w:t xml:space="preserve"> </w:t>
      </w:r>
      <w:r w:rsidRPr="00513499">
        <w:rPr>
          <w:rFonts w:eastAsia="Times New Roman" w:cstheme="minorHAnsi"/>
          <w:color w:val="212121"/>
          <w:sz w:val="24"/>
          <w:szCs w:val="24"/>
        </w:rPr>
        <w:t>BioMarin Pharmaceutical, Novato, California, United States of America.</w:t>
      </w:r>
    </w:p>
    <w:p w14:paraId="7E60837A" w14:textId="6E8AA251" w:rsidR="005D4992" w:rsidRDefault="00826FD3" w:rsidP="00EB659C">
      <w:pPr>
        <w:tabs>
          <w:tab w:val="left" w:pos="990"/>
        </w:tabs>
      </w:pPr>
      <w:r>
        <w:rPr>
          <w:noProof/>
          <w:lang w:val="en-US"/>
        </w:rPr>
        <w:lastRenderedPageBreak/>
        <w:drawing>
          <wp:inline distT="0" distB="0" distL="0" distR="0" wp14:anchorId="17BF26AA" wp14:editId="7632D6AB">
            <wp:extent cx="5455941" cy="71103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0984" cy="7116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6DC23" w14:textId="77777777" w:rsidR="005D4992" w:rsidRDefault="005D4992" w:rsidP="00EB659C">
      <w:pPr>
        <w:tabs>
          <w:tab w:val="left" w:pos="990"/>
        </w:tabs>
      </w:pPr>
    </w:p>
    <w:p w14:paraId="62A053CC" w14:textId="6624CA55" w:rsidR="00A90B7F" w:rsidRPr="005D4992" w:rsidRDefault="00EB659C" w:rsidP="00EB659C">
      <w:pPr>
        <w:tabs>
          <w:tab w:val="left" w:pos="2340"/>
        </w:tabs>
        <w:rPr>
          <w:sz w:val="24"/>
          <w:szCs w:val="24"/>
        </w:rPr>
      </w:pPr>
      <w:r w:rsidRPr="005D4992">
        <w:rPr>
          <w:b/>
          <w:bCs/>
          <w:sz w:val="24"/>
          <w:szCs w:val="24"/>
        </w:rPr>
        <w:t xml:space="preserve">Supplementary Figure </w:t>
      </w:r>
      <w:r w:rsidR="00B13E07" w:rsidRPr="005D4992">
        <w:rPr>
          <w:b/>
          <w:bCs/>
          <w:sz w:val="24"/>
          <w:szCs w:val="24"/>
        </w:rPr>
        <w:t>S</w:t>
      </w:r>
      <w:r w:rsidRPr="005D4992">
        <w:rPr>
          <w:b/>
          <w:bCs/>
          <w:sz w:val="24"/>
          <w:szCs w:val="24"/>
        </w:rPr>
        <w:t>1.</w:t>
      </w:r>
      <w:r w:rsidR="00B13E07" w:rsidRPr="005D4992">
        <w:rPr>
          <w:b/>
          <w:bCs/>
          <w:sz w:val="24"/>
          <w:szCs w:val="24"/>
        </w:rPr>
        <w:t xml:space="preserve">  </w:t>
      </w:r>
      <w:r w:rsidRPr="005D4992">
        <w:rPr>
          <w:sz w:val="24"/>
          <w:szCs w:val="24"/>
        </w:rPr>
        <w:t>Changes in NTproCNP concentration over time by cohort. Individuals within each cohort are delineated by colour. The letter P denotes the time of the visit when the individual was determined to have reached Tanner stage 2.</w:t>
      </w:r>
      <w:r w:rsidR="00357C34">
        <w:rPr>
          <w:sz w:val="24"/>
          <w:szCs w:val="24"/>
        </w:rPr>
        <w:t xml:space="preserve"> </w:t>
      </w:r>
      <w:r w:rsidR="00357C34" w:rsidRPr="00357C34">
        <w:rPr>
          <w:sz w:val="24"/>
          <w:szCs w:val="24"/>
        </w:rPr>
        <w:t xml:space="preserve">Cohort 1 (6 subjects, age range 6-10yr at screening) received 2.5 µg/kg/d for up to 10 months (~ to day 300), followed by 7.5 µg/kg/d for approximately 2 months (~ to day 360), and thereafter 15 µg/kg/d until study completion. Cohort 2 (6 subjects, age range 5-10) received 7.5 µg/kg/d for the initial 6-8 months (180-240 days) – escalating </w:t>
      </w:r>
      <w:bookmarkStart w:id="0" w:name="_GoBack"/>
      <w:bookmarkEnd w:id="0"/>
      <w:r w:rsidR="00357C34" w:rsidRPr="00357C34">
        <w:rPr>
          <w:sz w:val="24"/>
          <w:szCs w:val="24"/>
        </w:rPr>
        <w:t>to 15 µg/kg/d thereafter. Cohorts 3 (8 subjects, age range 6-11) and Cohort 4 (8 subjects, age range 5-8) received 15µg/kg/d and 30µg/kg/d respectively throughout the study.</w:t>
      </w:r>
    </w:p>
    <w:sectPr w:rsidR="00A90B7F" w:rsidRPr="005D4992" w:rsidSect="00357C34">
      <w:footerReference w:type="default" r:id="rId12"/>
      <w:pgSz w:w="11906" w:h="16838"/>
      <w:pgMar w:top="851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93957" w14:textId="77777777" w:rsidR="00DE6C36" w:rsidRDefault="00DE6C36" w:rsidP="005E57EB">
      <w:pPr>
        <w:spacing w:after="0" w:line="240" w:lineRule="auto"/>
      </w:pPr>
      <w:r>
        <w:separator/>
      </w:r>
    </w:p>
  </w:endnote>
  <w:endnote w:type="continuationSeparator" w:id="0">
    <w:p w14:paraId="229671F8" w14:textId="77777777" w:rsidR="00DE6C36" w:rsidRDefault="00DE6C36" w:rsidP="005E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3755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3BAFD0" w14:textId="5D67FB83" w:rsidR="00DE6C36" w:rsidRDefault="00DE6C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65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5D975" w14:textId="77777777" w:rsidR="00DE6C36" w:rsidRDefault="00DE6C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8E8E14" w14:textId="77777777" w:rsidR="00DE6C36" w:rsidRDefault="00DE6C36" w:rsidP="005E57EB">
      <w:pPr>
        <w:spacing w:after="0" w:line="240" w:lineRule="auto"/>
      </w:pPr>
      <w:r>
        <w:separator/>
      </w:r>
    </w:p>
  </w:footnote>
  <w:footnote w:type="continuationSeparator" w:id="0">
    <w:p w14:paraId="3F293167" w14:textId="77777777" w:rsidR="00DE6C36" w:rsidRDefault="00DE6C36" w:rsidP="005E5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D16E7"/>
    <w:multiLevelType w:val="multilevel"/>
    <w:tmpl w:val="87AEACD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194743"/>
    <w:multiLevelType w:val="multilevel"/>
    <w:tmpl w:val="16D2FDB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AA7802"/>
    <w:multiLevelType w:val="multilevel"/>
    <w:tmpl w:val="5EAC44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481C11"/>
    <w:multiLevelType w:val="multilevel"/>
    <w:tmpl w:val="FE74639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C816DB"/>
    <w:multiLevelType w:val="multilevel"/>
    <w:tmpl w:val="F50A2E7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288309B"/>
    <w:multiLevelType w:val="multilevel"/>
    <w:tmpl w:val="E49A8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76123D"/>
    <w:multiLevelType w:val="multilevel"/>
    <w:tmpl w:val="C696DBB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B54795"/>
    <w:multiLevelType w:val="multilevel"/>
    <w:tmpl w:val="BBEAAB9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CF400D"/>
    <w:multiLevelType w:val="multilevel"/>
    <w:tmpl w:val="EE4C573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9072C93"/>
    <w:multiLevelType w:val="multilevel"/>
    <w:tmpl w:val="7CBCBD2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4B3770"/>
    <w:multiLevelType w:val="multilevel"/>
    <w:tmpl w:val="E8D004A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A6A7E7D"/>
    <w:multiLevelType w:val="hybridMultilevel"/>
    <w:tmpl w:val="16BA569C"/>
    <w:lvl w:ilvl="0" w:tplc="1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506" w:hanging="360"/>
      </w:pPr>
    </w:lvl>
    <w:lvl w:ilvl="2" w:tplc="1409001B" w:tentative="1">
      <w:start w:val="1"/>
      <w:numFmt w:val="lowerRoman"/>
      <w:lvlText w:val="%3."/>
      <w:lvlJc w:val="right"/>
      <w:pPr>
        <w:ind w:left="2226" w:hanging="180"/>
      </w:pPr>
    </w:lvl>
    <w:lvl w:ilvl="3" w:tplc="1409000F" w:tentative="1">
      <w:start w:val="1"/>
      <w:numFmt w:val="decimal"/>
      <w:lvlText w:val="%4."/>
      <w:lvlJc w:val="left"/>
      <w:pPr>
        <w:ind w:left="2946" w:hanging="360"/>
      </w:pPr>
    </w:lvl>
    <w:lvl w:ilvl="4" w:tplc="14090019" w:tentative="1">
      <w:start w:val="1"/>
      <w:numFmt w:val="lowerLetter"/>
      <w:lvlText w:val="%5."/>
      <w:lvlJc w:val="left"/>
      <w:pPr>
        <w:ind w:left="3666" w:hanging="360"/>
      </w:pPr>
    </w:lvl>
    <w:lvl w:ilvl="5" w:tplc="1409001B" w:tentative="1">
      <w:start w:val="1"/>
      <w:numFmt w:val="lowerRoman"/>
      <w:lvlText w:val="%6."/>
      <w:lvlJc w:val="right"/>
      <w:pPr>
        <w:ind w:left="4386" w:hanging="180"/>
      </w:pPr>
    </w:lvl>
    <w:lvl w:ilvl="6" w:tplc="1409000F" w:tentative="1">
      <w:start w:val="1"/>
      <w:numFmt w:val="decimal"/>
      <w:lvlText w:val="%7."/>
      <w:lvlJc w:val="left"/>
      <w:pPr>
        <w:ind w:left="5106" w:hanging="360"/>
      </w:pPr>
    </w:lvl>
    <w:lvl w:ilvl="7" w:tplc="14090019" w:tentative="1">
      <w:start w:val="1"/>
      <w:numFmt w:val="lowerLetter"/>
      <w:lvlText w:val="%8."/>
      <w:lvlJc w:val="left"/>
      <w:pPr>
        <w:ind w:left="5826" w:hanging="360"/>
      </w:pPr>
    </w:lvl>
    <w:lvl w:ilvl="8" w:tplc="1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1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0"/>
  </w:num>
  <w:num w:numId="7">
    <w:abstractNumId w:val="3"/>
  </w:num>
  <w:num w:numId="8">
    <w:abstractNumId w:val="2"/>
  </w:num>
  <w:num w:numId="9">
    <w:abstractNumId w:val="7"/>
  </w:num>
  <w:num w:numId="10">
    <w:abstractNumId w:val="1"/>
  </w:num>
  <w:num w:numId="11">
    <w:abstractNumId w:val="4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x90f24rs5azezxppxefa6x9sxrt200ep5&quot;&gt;Natiuretic Peptides-Converted&lt;record-ids&gt;&lt;item&gt;2926&lt;/item&gt;&lt;item&gt;4565&lt;/item&gt;&lt;item&gt;7096&lt;/item&gt;&lt;item&gt;7110&lt;/item&gt;&lt;item&gt;7307&lt;/item&gt;&lt;item&gt;7476&lt;/item&gt;&lt;item&gt;7642&lt;/item&gt;&lt;item&gt;7762&lt;/item&gt;&lt;item&gt;7785&lt;/item&gt;&lt;item&gt;7923&lt;/item&gt;&lt;item&gt;8049&lt;/item&gt;&lt;item&gt;8051&lt;/item&gt;&lt;item&gt;8446&lt;/item&gt;&lt;item&gt;8504&lt;/item&gt;&lt;item&gt;8738&lt;/item&gt;&lt;item&gt;8979&lt;/item&gt;&lt;item&gt;9238&lt;/item&gt;&lt;item&gt;9239&lt;/item&gt;&lt;item&gt;9489&lt;/item&gt;&lt;item&gt;9490&lt;/item&gt;&lt;item&gt;9491&lt;/item&gt;&lt;item&gt;9492&lt;/item&gt;&lt;item&gt;9534&lt;/item&gt;&lt;item&gt;9543&lt;/item&gt;&lt;/record-ids&gt;&lt;/item&gt;&lt;/Libraries&gt;"/>
  </w:docVars>
  <w:rsids>
    <w:rsidRoot w:val="0066015A"/>
    <w:rsid w:val="00000D63"/>
    <w:rsid w:val="00000E38"/>
    <w:rsid w:val="000010AD"/>
    <w:rsid w:val="000030C0"/>
    <w:rsid w:val="0000441F"/>
    <w:rsid w:val="00013F9D"/>
    <w:rsid w:val="00014F0C"/>
    <w:rsid w:val="000173AC"/>
    <w:rsid w:val="00021C11"/>
    <w:rsid w:val="00030A3A"/>
    <w:rsid w:val="0003533B"/>
    <w:rsid w:val="00037EBE"/>
    <w:rsid w:val="0004471F"/>
    <w:rsid w:val="00046E10"/>
    <w:rsid w:val="00057D41"/>
    <w:rsid w:val="00060C63"/>
    <w:rsid w:val="00082034"/>
    <w:rsid w:val="00095C99"/>
    <w:rsid w:val="000A0747"/>
    <w:rsid w:val="000A2898"/>
    <w:rsid w:val="000A4367"/>
    <w:rsid w:val="000C1C87"/>
    <w:rsid w:val="000C2A7C"/>
    <w:rsid w:val="000C4EBA"/>
    <w:rsid w:val="000C723F"/>
    <w:rsid w:val="000D1D24"/>
    <w:rsid w:val="000D34D5"/>
    <w:rsid w:val="000E49F3"/>
    <w:rsid w:val="000E4A77"/>
    <w:rsid w:val="000E5896"/>
    <w:rsid w:val="000F0BF5"/>
    <w:rsid w:val="000F1B51"/>
    <w:rsid w:val="000F2A65"/>
    <w:rsid w:val="000F4E19"/>
    <w:rsid w:val="000F534A"/>
    <w:rsid w:val="000F721B"/>
    <w:rsid w:val="001018C4"/>
    <w:rsid w:val="00104AA6"/>
    <w:rsid w:val="001054F1"/>
    <w:rsid w:val="00105BCD"/>
    <w:rsid w:val="00106DCC"/>
    <w:rsid w:val="001077C4"/>
    <w:rsid w:val="001128EA"/>
    <w:rsid w:val="00112B35"/>
    <w:rsid w:val="001142CE"/>
    <w:rsid w:val="00116BE5"/>
    <w:rsid w:val="001352A7"/>
    <w:rsid w:val="0013655F"/>
    <w:rsid w:val="001559F6"/>
    <w:rsid w:val="001567C3"/>
    <w:rsid w:val="0016682B"/>
    <w:rsid w:val="001855CF"/>
    <w:rsid w:val="001916C7"/>
    <w:rsid w:val="001920AC"/>
    <w:rsid w:val="00192EF0"/>
    <w:rsid w:val="00194D15"/>
    <w:rsid w:val="00195B0C"/>
    <w:rsid w:val="001A1405"/>
    <w:rsid w:val="001A3364"/>
    <w:rsid w:val="001A5966"/>
    <w:rsid w:val="001A5E81"/>
    <w:rsid w:val="001A7868"/>
    <w:rsid w:val="001B59B4"/>
    <w:rsid w:val="001C034C"/>
    <w:rsid w:val="001C086E"/>
    <w:rsid w:val="001D4008"/>
    <w:rsid w:val="001D721F"/>
    <w:rsid w:val="001D7D24"/>
    <w:rsid w:val="001E710A"/>
    <w:rsid w:val="001F55B0"/>
    <w:rsid w:val="002030EF"/>
    <w:rsid w:val="00207C52"/>
    <w:rsid w:val="00222E69"/>
    <w:rsid w:val="00226B88"/>
    <w:rsid w:val="00230D84"/>
    <w:rsid w:val="002403E4"/>
    <w:rsid w:val="0024187B"/>
    <w:rsid w:val="00242BD2"/>
    <w:rsid w:val="00243683"/>
    <w:rsid w:val="0025013E"/>
    <w:rsid w:val="002533F5"/>
    <w:rsid w:val="00270B67"/>
    <w:rsid w:val="00270B79"/>
    <w:rsid w:val="0027343B"/>
    <w:rsid w:val="00273B84"/>
    <w:rsid w:val="00275DF8"/>
    <w:rsid w:val="00276E87"/>
    <w:rsid w:val="002811CC"/>
    <w:rsid w:val="00281232"/>
    <w:rsid w:val="00281FB2"/>
    <w:rsid w:val="00292B14"/>
    <w:rsid w:val="002933D1"/>
    <w:rsid w:val="00295BD6"/>
    <w:rsid w:val="002A31AA"/>
    <w:rsid w:val="002B1F62"/>
    <w:rsid w:val="002B2B52"/>
    <w:rsid w:val="002B75A7"/>
    <w:rsid w:val="002C1FB7"/>
    <w:rsid w:val="002C465F"/>
    <w:rsid w:val="002C5202"/>
    <w:rsid w:val="002C7154"/>
    <w:rsid w:val="002C7D8A"/>
    <w:rsid w:val="002C7D91"/>
    <w:rsid w:val="002D6F4E"/>
    <w:rsid w:val="002E7526"/>
    <w:rsid w:val="002F02FE"/>
    <w:rsid w:val="002F1CD6"/>
    <w:rsid w:val="00302471"/>
    <w:rsid w:val="00310526"/>
    <w:rsid w:val="00311B9C"/>
    <w:rsid w:val="00314587"/>
    <w:rsid w:val="00316929"/>
    <w:rsid w:val="00331EB7"/>
    <w:rsid w:val="00341162"/>
    <w:rsid w:val="00341A6D"/>
    <w:rsid w:val="00346137"/>
    <w:rsid w:val="003463C3"/>
    <w:rsid w:val="00351A9B"/>
    <w:rsid w:val="00357339"/>
    <w:rsid w:val="00357C34"/>
    <w:rsid w:val="00367CC5"/>
    <w:rsid w:val="003729BB"/>
    <w:rsid w:val="00374DD4"/>
    <w:rsid w:val="00375F31"/>
    <w:rsid w:val="003765E9"/>
    <w:rsid w:val="003845AD"/>
    <w:rsid w:val="00384619"/>
    <w:rsid w:val="003960C8"/>
    <w:rsid w:val="003A0BA4"/>
    <w:rsid w:val="003A2BD7"/>
    <w:rsid w:val="003A45AE"/>
    <w:rsid w:val="003A6FAE"/>
    <w:rsid w:val="003B19D3"/>
    <w:rsid w:val="003B4982"/>
    <w:rsid w:val="003B5453"/>
    <w:rsid w:val="003B6816"/>
    <w:rsid w:val="003C4F5E"/>
    <w:rsid w:val="003C54F7"/>
    <w:rsid w:val="003D0409"/>
    <w:rsid w:val="003D1BB0"/>
    <w:rsid w:val="003D2B09"/>
    <w:rsid w:val="003F0EE2"/>
    <w:rsid w:val="003F756F"/>
    <w:rsid w:val="004015B2"/>
    <w:rsid w:val="00404D3B"/>
    <w:rsid w:val="004058C5"/>
    <w:rsid w:val="00426C81"/>
    <w:rsid w:val="00427625"/>
    <w:rsid w:val="0043017B"/>
    <w:rsid w:val="0043089F"/>
    <w:rsid w:val="004344AB"/>
    <w:rsid w:val="00440010"/>
    <w:rsid w:val="00442921"/>
    <w:rsid w:val="00447A7D"/>
    <w:rsid w:val="00451763"/>
    <w:rsid w:val="00455689"/>
    <w:rsid w:val="004662B4"/>
    <w:rsid w:val="004700E3"/>
    <w:rsid w:val="00472AD7"/>
    <w:rsid w:val="0048013B"/>
    <w:rsid w:val="00481407"/>
    <w:rsid w:val="00482748"/>
    <w:rsid w:val="00483F48"/>
    <w:rsid w:val="00492EB7"/>
    <w:rsid w:val="004A5914"/>
    <w:rsid w:val="004B048C"/>
    <w:rsid w:val="004B22F1"/>
    <w:rsid w:val="004B25DF"/>
    <w:rsid w:val="004B56F1"/>
    <w:rsid w:val="004B621D"/>
    <w:rsid w:val="004C6A2C"/>
    <w:rsid w:val="004D0F0C"/>
    <w:rsid w:val="004D2011"/>
    <w:rsid w:val="004D6903"/>
    <w:rsid w:val="004E1E9B"/>
    <w:rsid w:val="004E3C59"/>
    <w:rsid w:val="004E3DB3"/>
    <w:rsid w:val="004E6E3A"/>
    <w:rsid w:val="004F0253"/>
    <w:rsid w:val="004F075F"/>
    <w:rsid w:val="004F10B9"/>
    <w:rsid w:val="004F2701"/>
    <w:rsid w:val="00503FFB"/>
    <w:rsid w:val="00506534"/>
    <w:rsid w:val="00513499"/>
    <w:rsid w:val="00516213"/>
    <w:rsid w:val="005200D4"/>
    <w:rsid w:val="005213B1"/>
    <w:rsid w:val="005369F0"/>
    <w:rsid w:val="00540006"/>
    <w:rsid w:val="00545DBF"/>
    <w:rsid w:val="0055149B"/>
    <w:rsid w:val="00551B10"/>
    <w:rsid w:val="00551D1B"/>
    <w:rsid w:val="00560019"/>
    <w:rsid w:val="005610B1"/>
    <w:rsid w:val="00573707"/>
    <w:rsid w:val="00576277"/>
    <w:rsid w:val="005779C0"/>
    <w:rsid w:val="00580B91"/>
    <w:rsid w:val="00586E73"/>
    <w:rsid w:val="00590601"/>
    <w:rsid w:val="005969BC"/>
    <w:rsid w:val="00596F3F"/>
    <w:rsid w:val="00597879"/>
    <w:rsid w:val="00597EFA"/>
    <w:rsid w:val="005B05FE"/>
    <w:rsid w:val="005B2646"/>
    <w:rsid w:val="005B45E7"/>
    <w:rsid w:val="005B5C9B"/>
    <w:rsid w:val="005C15D2"/>
    <w:rsid w:val="005C50BC"/>
    <w:rsid w:val="005C5A8A"/>
    <w:rsid w:val="005C64F3"/>
    <w:rsid w:val="005D0EC7"/>
    <w:rsid w:val="005D36D7"/>
    <w:rsid w:val="005D4992"/>
    <w:rsid w:val="005D598B"/>
    <w:rsid w:val="005D6D43"/>
    <w:rsid w:val="005E5426"/>
    <w:rsid w:val="005E575C"/>
    <w:rsid w:val="005E57EB"/>
    <w:rsid w:val="005E7DE2"/>
    <w:rsid w:val="005E7FFA"/>
    <w:rsid w:val="005F1268"/>
    <w:rsid w:val="005F6AD4"/>
    <w:rsid w:val="00605112"/>
    <w:rsid w:val="0060576A"/>
    <w:rsid w:val="006057EB"/>
    <w:rsid w:val="00606003"/>
    <w:rsid w:val="006112D9"/>
    <w:rsid w:val="00615C69"/>
    <w:rsid w:val="00625E8A"/>
    <w:rsid w:val="00632243"/>
    <w:rsid w:val="00641D51"/>
    <w:rsid w:val="0064483B"/>
    <w:rsid w:val="006461B8"/>
    <w:rsid w:val="00651E28"/>
    <w:rsid w:val="00654BB3"/>
    <w:rsid w:val="00655FCC"/>
    <w:rsid w:val="00656661"/>
    <w:rsid w:val="00656BB3"/>
    <w:rsid w:val="00657386"/>
    <w:rsid w:val="00657837"/>
    <w:rsid w:val="0066015A"/>
    <w:rsid w:val="00664352"/>
    <w:rsid w:val="0067572D"/>
    <w:rsid w:val="00677B58"/>
    <w:rsid w:val="00683E07"/>
    <w:rsid w:val="00686B2B"/>
    <w:rsid w:val="00690AE2"/>
    <w:rsid w:val="006917A8"/>
    <w:rsid w:val="006A2329"/>
    <w:rsid w:val="006A3B69"/>
    <w:rsid w:val="006A58C1"/>
    <w:rsid w:val="006A6F64"/>
    <w:rsid w:val="006B010A"/>
    <w:rsid w:val="006B1967"/>
    <w:rsid w:val="006B22BE"/>
    <w:rsid w:val="006B531F"/>
    <w:rsid w:val="006C207F"/>
    <w:rsid w:val="006C2594"/>
    <w:rsid w:val="006C5562"/>
    <w:rsid w:val="006C6A49"/>
    <w:rsid w:val="006C7012"/>
    <w:rsid w:val="006D6218"/>
    <w:rsid w:val="006F189A"/>
    <w:rsid w:val="006F2B3E"/>
    <w:rsid w:val="006F55BF"/>
    <w:rsid w:val="007074EF"/>
    <w:rsid w:val="00707A9A"/>
    <w:rsid w:val="00711AA7"/>
    <w:rsid w:val="007172E1"/>
    <w:rsid w:val="00723B9E"/>
    <w:rsid w:val="0072489A"/>
    <w:rsid w:val="00725167"/>
    <w:rsid w:val="007251C6"/>
    <w:rsid w:val="00740720"/>
    <w:rsid w:val="00740B7F"/>
    <w:rsid w:val="00752110"/>
    <w:rsid w:val="00752F7B"/>
    <w:rsid w:val="007548BA"/>
    <w:rsid w:val="00762C6E"/>
    <w:rsid w:val="00763AE9"/>
    <w:rsid w:val="00765A07"/>
    <w:rsid w:val="00776BB2"/>
    <w:rsid w:val="0078063D"/>
    <w:rsid w:val="0078345D"/>
    <w:rsid w:val="007873F9"/>
    <w:rsid w:val="00791EE9"/>
    <w:rsid w:val="007A2835"/>
    <w:rsid w:val="007A44E4"/>
    <w:rsid w:val="007A513E"/>
    <w:rsid w:val="007A6798"/>
    <w:rsid w:val="007B64F4"/>
    <w:rsid w:val="007B7A7A"/>
    <w:rsid w:val="007C3CE6"/>
    <w:rsid w:val="007C5D1F"/>
    <w:rsid w:val="007D147F"/>
    <w:rsid w:val="007D2B76"/>
    <w:rsid w:val="007D4DB4"/>
    <w:rsid w:val="007D5E09"/>
    <w:rsid w:val="007E33EA"/>
    <w:rsid w:val="007E4FC8"/>
    <w:rsid w:val="007E5019"/>
    <w:rsid w:val="007F3ABE"/>
    <w:rsid w:val="007F3D47"/>
    <w:rsid w:val="007F51BE"/>
    <w:rsid w:val="007F5B71"/>
    <w:rsid w:val="00800E29"/>
    <w:rsid w:val="008028C2"/>
    <w:rsid w:val="00802F01"/>
    <w:rsid w:val="00804C51"/>
    <w:rsid w:val="00806EE4"/>
    <w:rsid w:val="008120FB"/>
    <w:rsid w:val="008172C5"/>
    <w:rsid w:val="00822200"/>
    <w:rsid w:val="008225A7"/>
    <w:rsid w:val="00826FD3"/>
    <w:rsid w:val="008270FC"/>
    <w:rsid w:val="00842FF3"/>
    <w:rsid w:val="008479F9"/>
    <w:rsid w:val="00851240"/>
    <w:rsid w:val="008512CB"/>
    <w:rsid w:val="008518E8"/>
    <w:rsid w:val="0085402F"/>
    <w:rsid w:val="008627B9"/>
    <w:rsid w:val="0086378F"/>
    <w:rsid w:val="00865EA9"/>
    <w:rsid w:val="008678F1"/>
    <w:rsid w:val="00877B9C"/>
    <w:rsid w:val="00885DE5"/>
    <w:rsid w:val="00897082"/>
    <w:rsid w:val="00897B1F"/>
    <w:rsid w:val="00897F15"/>
    <w:rsid w:val="008A16F0"/>
    <w:rsid w:val="008A3680"/>
    <w:rsid w:val="008B0FF1"/>
    <w:rsid w:val="008B26A1"/>
    <w:rsid w:val="008B4AB9"/>
    <w:rsid w:val="008B71AD"/>
    <w:rsid w:val="008C16C2"/>
    <w:rsid w:val="008C188E"/>
    <w:rsid w:val="008C3426"/>
    <w:rsid w:val="008C5FCC"/>
    <w:rsid w:val="008D1251"/>
    <w:rsid w:val="008D328A"/>
    <w:rsid w:val="008F2348"/>
    <w:rsid w:val="008F55AC"/>
    <w:rsid w:val="009005A8"/>
    <w:rsid w:val="00903CFB"/>
    <w:rsid w:val="009045BF"/>
    <w:rsid w:val="00911181"/>
    <w:rsid w:val="0091395A"/>
    <w:rsid w:val="00927672"/>
    <w:rsid w:val="00930D6E"/>
    <w:rsid w:val="009408F6"/>
    <w:rsid w:val="00941452"/>
    <w:rsid w:val="00944819"/>
    <w:rsid w:val="009459BE"/>
    <w:rsid w:val="00953780"/>
    <w:rsid w:val="009572F0"/>
    <w:rsid w:val="0096754E"/>
    <w:rsid w:val="0096BB19"/>
    <w:rsid w:val="00973414"/>
    <w:rsid w:val="0097573F"/>
    <w:rsid w:val="009802D5"/>
    <w:rsid w:val="00980547"/>
    <w:rsid w:val="009910AD"/>
    <w:rsid w:val="00994A9E"/>
    <w:rsid w:val="00995F6C"/>
    <w:rsid w:val="009A679A"/>
    <w:rsid w:val="009A7861"/>
    <w:rsid w:val="009B1C8A"/>
    <w:rsid w:val="009B4B9C"/>
    <w:rsid w:val="009B4BAE"/>
    <w:rsid w:val="009C0FA6"/>
    <w:rsid w:val="009C2074"/>
    <w:rsid w:val="009C5645"/>
    <w:rsid w:val="009C641D"/>
    <w:rsid w:val="009D59BD"/>
    <w:rsid w:val="009D6191"/>
    <w:rsid w:val="009E31BC"/>
    <w:rsid w:val="00A05FF6"/>
    <w:rsid w:val="00A17A6A"/>
    <w:rsid w:val="00A20415"/>
    <w:rsid w:val="00A221A7"/>
    <w:rsid w:val="00A23236"/>
    <w:rsid w:val="00A2644F"/>
    <w:rsid w:val="00A26BAE"/>
    <w:rsid w:val="00A37EED"/>
    <w:rsid w:val="00A41108"/>
    <w:rsid w:val="00A428ED"/>
    <w:rsid w:val="00A5183B"/>
    <w:rsid w:val="00A57062"/>
    <w:rsid w:val="00A576DD"/>
    <w:rsid w:val="00A64A8A"/>
    <w:rsid w:val="00A74A42"/>
    <w:rsid w:val="00A85370"/>
    <w:rsid w:val="00A865E4"/>
    <w:rsid w:val="00A90B7F"/>
    <w:rsid w:val="00A96BE6"/>
    <w:rsid w:val="00AA1919"/>
    <w:rsid w:val="00AA58C7"/>
    <w:rsid w:val="00AA7134"/>
    <w:rsid w:val="00AB0E4A"/>
    <w:rsid w:val="00AB1BFB"/>
    <w:rsid w:val="00AB7936"/>
    <w:rsid w:val="00AC6D26"/>
    <w:rsid w:val="00AD02A0"/>
    <w:rsid w:val="00AD1048"/>
    <w:rsid w:val="00AD3CDE"/>
    <w:rsid w:val="00AD5BD4"/>
    <w:rsid w:val="00AE4B9F"/>
    <w:rsid w:val="00AF6383"/>
    <w:rsid w:val="00AF787C"/>
    <w:rsid w:val="00B019EC"/>
    <w:rsid w:val="00B026E5"/>
    <w:rsid w:val="00B02FD0"/>
    <w:rsid w:val="00B04801"/>
    <w:rsid w:val="00B07A54"/>
    <w:rsid w:val="00B12720"/>
    <w:rsid w:val="00B13E07"/>
    <w:rsid w:val="00B16F2C"/>
    <w:rsid w:val="00B22A2A"/>
    <w:rsid w:val="00B23822"/>
    <w:rsid w:val="00B23FE2"/>
    <w:rsid w:val="00B24D9A"/>
    <w:rsid w:val="00B24DFE"/>
    <w:rsid w:val="00B364E8"/>
    <w:rsid w:val="00B36F08"/>
    <w:rsid w:val="00B400B2"/>
    <w:rsid w:val="00B40119"/>
    <w:rsid w:val="00B46EC7"/>
    <w:rsid w:val="00B47611"/>
    <w:rsid w:val="00B53372"/>
    <w:rsid w:val="00B5464B"/>
    <w:rsid w:val="00B648DF"/>
    <w:rsid w:val="00B769AE"/>
    <w:rsid w:val="00B8013A"/>
    <w:rsid w:val="00B81C10"/>
    <w:rsid w:val="00B8558C"/>
    <w:rsid w:val="00B85E6E"/>
    <w:rsid w:val="00B90162"/>
    <w:rsid w:val="00B96993"/>
    <w:rsid w:val="00BB4D13"/>
    <w:rsid w:val="00BC03D4"/>
    <w:rsid w:val="00BE0FB2"/>
    <w:rsid w:val="00BE1DD1"/>
    <w:rsid w:val="00BE283C"/>
    <w:rsid w:val="00BE4BF9"/>
    <w:rsid w:val="00BE638E"/>
    <w:rsid w:val="00BF2096"/>
    <w:rsid w:val="00C0004F"/>
    <w:rsid w:val="00C00744"/>
    <w:rsid w:val="00C05FC1"/>
    <w:rsid w:val="00C07956"/>
    <w:rsid w:val="00C1019A"/>
    <w:rsid w:val="00C10482"/>
    <w:rsid w:val="00C11723"/>
    <w:rsid w:val="00C13615"/>
    <w:rsid w:val="00C15C58"/>
    <w:rsid w:val="00C15C65"/>
    <w:rsid w:val="00C27583"/>
    <w:rsid w:val="00C33464"/>
    <w:rsid w:val="00C351F9"/>
    <w:rsid w:val="00C41459"/>
    <w:rsid w:val="00C41AE2"/>
    <w:rsid w:val="00C41F8B"/>
    <w:rsid w:val="00C41FE0"/>
    <w:rsid w:val="00C45A52"/>
    <w:rsid w:val="00C4758A"/>
    <w:rsid w:val="00C5486B"/>
    <w:rsid w:val="00C54BD7"/>
    <w:rsid w:val="00C554FE"/>
    <w:rsid w:val="00C5706A"/>
    <w:rsid w:val="00C637E0"/>
    <w:rsid w:val="00C66F05"/>
    <w:rsid w:val="00C82D21"/>
    <w:rsid w:val="00C87671"/>
    <w:rsid w:val="00C91DCD"/>
    <w:rsid w:val="00C95E36"/>
    <w:rsid w:val="00CA4EED"/>
    <w:rsid w:val="00CA5B30"/>
    <w:rsid w:val="00CA6CBF"/>
    <w:rsid w:val="00CB1812"/>
    <w:rsid w:val="00CC09B3"/>
    <w:rsid w:val="00CC4825"/>
    <w:rsid w:val="00CC50FA"/>
    <w:rsid w:val="00CC748B"/>
    <w:rsid w:val="00CD7ECC"/>
    <w:rsid w:val="00CE03D1"/>
    <w:rsid w:val="00CE11DF"/>
    <w:rsid w:val="00CE1ECE"/>
    <w:rsid w:val="00CE4399"/>
    <w:rsid w:val="00CE5EB9"/>
    <w:rsid w:val="00CE7028"/>
    <w:rsid w:val="00CF14DA"/>
    <w:rsid w:val="00D02EBE"/>
    <w:rsid w:val="00D03D1E"/>
    <w:rsid w:val="00D10D8E"/>
    <w:rsid w:val="00D13900"/>
    <w:rsid w:val="00D14676"/>
    <w:rsid w:val="00D14A9D"/>
    <w:rsid w:val="00D1637E"/>
    <w:rsid w:val="00D225BC"/>
    <w:rsid w:val="00D25D84"/>
    <w:rsid w:val="00D3490A"/>
    <w:rsid w:val="00D357BF"/>
    <w:rsid w:val="00D3678B"/>
    <w:rsid w:val="00D4029C"/>
    <w:rsid w:val="00D50C25"/>
    <w:rsid w:val="00D52E3A"/>
    <w:rsid w:val="00D6639A"/>
    <w:rsid w:val="00D71893"/>
    <w:rsid w:val="00D76D55"/>
    <w:rsid w:val="00D84F59"/>
    <w:rsid w:val="00D879D7"/>
    <w:rsid w:val="00D96B69"/>
    <w:rsid w:val="00D96C5C"/>
    <w:rsid w:val="00DA4468"/>
    <w:rsid w:val="00DA4D64"/>
    <w:rsid w:val="00DA5179"/>
    <w:rsid w:val="00DA63AA"/>
    <w:rsid w:val="00DB1D30"/>
    <w:rsid w:val="00DB34B6"/>
    <w:rsid w:val="00DB6F79"/>
    <w:rsid w:val="00DC35D2"/>
    <w:rsid w:val="00DC4D52"/>
    <w:rsid w:val="00DC67C8"/>
    <w:rsid w:val="00DD09FC"/>
    <w:rsid w:val="00DD6CAE"/>
    <w:rsid w:val="00DD7E0F"/>
    <w:rsid w:val="00DE4F8C"/>
    <w:rsid w:val="00DE672B"/>
    <w:rsid w:val="00DE6C36"/>
    <w:rsid w:val="00DF7B4A"/>
    <w:rsid w:val="00E02166"/>
    <w:rsid w:val="00E04E9C"/>
    <w:rsid w:val="00E066D1"/>
    <w:rsid w:val="00E10043"/>
    <w:rsid w:val="00E103D2"/>
    <w:rsid w:val="00E10549"/>
    <w:rsid w:val="00E1612F"/>
    <w:rsid w:val="00E20CFB"/>
    <w:rsid w:val="00E21451"/>
    <w:rsid w:val="00E21B66"/>
    <w:rsid w:val="00E43162"/>
    <w:rsid w:val="00E441E7"/>
    <w:rsid w:val="00E52246"/>
    <w:rsid w:val="00E5688F"/>
    <w:rsid w:val="00E57AD7"/>
    <w:rsid w:val="00E62947"/>
    <w:rsid w:val="00E6487B"/>
    <w:rsid w:val="00E72086"/>
    <w:rsid w:val="00E747C6"/>
    <w:rsid w:val="00E778D4"/>
    <w:rsid w:val="00E77A77"/>
    <w:rsid w:val="00E83970"/>
    <w:rsid w:val="00E93A7C"/>
    <w:rsid w:val="00E95FC1"/>
    <w:rsid w:val="00E96C46"/>
    <w:rsid w:val="00EA2FFE"/>
    <w:rsid w:val="00EA3019"/>
    <w:rsid w:val="00EB4B27"/>
    <w:rsid w:val="00EB659C"/>
    <w:rsid w:val="00EB7943"/>
    <w:rsid w:val="00EC0F7D"/>
    <w:rsid w:val="00EC3B14"/>
    <w:rsid w:val="00EC561D"/>
    <w:rsid w:val="00EC5883"/>
    <w:rsid w:val="00EC6907"/>
    <w:rsid w:val="00ED0F5D"/>
    <w:rsid w:val="00ED44D5"/>
    <w:rsid w:val="00ED60D9"/>
    <w:rsid w:val="00ED6CF3"/>
    <w:rsid w:val="00EE18D5"/>
    <w:rsid w:val="00EE265D"/>
    <w:rsid w:val="00EE36A6"/>
    <w:rsid w:val="00EE3C3B"/>
    <w:rsid w:val="00EF5189"/>
    <w:rsid w:val="00EF7EC3"/>
    <w:rsid w:val="00F05A34"/>
    <w:rsid w:val="00F12D1E"/>
    <w:rsid w:val="00F15549"/>
    <w:rsid w:val="00F172D4"/>
    <w:rsid w:val="00F17D95"/>
    <w:rsid w:val="00F26BD4"/>
    <w:rsid w:val="00F2701F"/>
    <w:rsid w:val="00F30492"/>
    <w:rsid w:val="00F37A07"/>
    <w:rsid w:val="00F43EA4"/>
    <w:rsid w:val="00F455B2"/>
    <w:rsid w:val="00F45EB0"/>
    <w:rsid w:val="00F62352"/>
    <w:rsid w:val="00F640D8"/>
    <w:rsid w:val="00F7156A"/>
    <w:rsid w:val="00F71DDB"/>
    <w:rsid w:val="00F72142"/>
    <w:rsid w:val="00F72C7A"/>
    <w:rsid w:val="00F73213"/>
    <w:rsid w:val="00F84276"/>
    <w:rsid w:val="00F930F3"/>
    <w:rsid w:val="00F9597C"/>
    <w:rsid w:val="00F9675A"/>
    <w:rsid w:val="00F96E9E"/>
    <w:rsid w:val="00FA153A"/>
    <w:rsid w:val="00FA1CED"/>
    <w:rsid w:val="00FA42FB"/>
    <w:rsid w:val="00FA4EC4"/>
    <w:rsid w:val="00FB2911"/>
    <w:rsid w:val="00FB3958"/>
    <w:rsid w:val="00FC66B4"/>
    <w:rsid w:val="00FD2407"/>
    <w:rsid w:val="00FD25F5"/>
    <w:rsid w:val="00FD3B00"/>
    <w:rsid w:val="00FD5275"/>
    <w:rsid w:val="00FD6243"/>
    <w:rsid w:val="00FF0936"/>
    <w:rsid w:val="00FF395C"/>
    <w:rsid w:val="00FF4F69"/>
    <w:rsid w:val="00FF5AFE"/>
    <w:rsid w:val="016F633B"/>
    <w:rsid w:val="073A8486"/>
    <w:rsid w:val="07E66632"/>
    <w:rsid w:val="08F37CEA"/>
    <w:rsid w:val="0AC639DE"/>
    <w:rsid w:val="0C6EB919"/>
    <w:rsid w:val="0EEBB5B2"/>
    <w:rsid w:val="0F561CA1"/>
    <w:rsid w:val="0F71D87E"/>
    <w:rsid w:val="101A1D7E"/>
    <w:rsid w:val="120BD700"/>
    <w:rsid w:val="12E37D39"/>
    <w:rsid w:val="1581C423"/>
    <w:rsid w:val="15D6CBBD"/>
    <w:rsid w:val="16BDEB33"/>
    <w:rsid w:val="1769726F"/>
    <w:rsid w:val="1A2CDDC8"/>
    <w:rsid w:val="1C1BDB76"/>
    <w:rsid w:val="1ED43ED4"/>
    <w:rsid w:val="1F4CA4E5"/>
    <w:rsid w:val="220D4157"/>
    <w:rsid w:val="221B9814"/>
    <w:rsid w:val="26721A38"/>
    <w:rsid w:val="272921B3"/>
    <w:rsid w:val="2A2C8C9B"/>
    <w:rsid w:val="2F688320"/>
    <w:rsid w:val="2F9CE3B6"/>
    <w:rsid w:val="30FE19A5"/>
    <w:rsid w:val="320A2C8F"/>
    <w:rsid w:val="32F990CD"/>
    <w:rsid w:val="345B9006"/>
    <w:rsid w:val="3954809B"/>
    <w:rsid w:val="395B244A"/>
    <w:rsid w:val="396E2D4A"/>
    <w:rsid w:val="3B8FABAC"/>
    <w:rsid w:val="3C29A6FB"/>
    <w:rsid w:val="3D162882"/>
    <w:rsid w:val="3E475978"/>
    <w:rsid w:val="3E60B46E"/>
    <w:rsid w:val="3E9A02BC"/>
    <w:rsid w:val="3F252484"/>
    <w:rsid w:val="41C5268D"/>
    <w:rsid w:val="424210C8"/>
    <w:rsid w:val="430217A3"/>
    <w:rsid w:val="4485A899"/>
    <w:rsid w:val="46A386FF"/>
    <w:rsid w:val="46AEDE29"/>
    <w:rsid w:val="486C4A4A"/>
    <w:rsid w:val="490137F8"/>
    <w:rsid w:val="4956DAAC"/>
    <w:rsid w:val="49BB0460"/>
    <w:rsid w:val="4A12DA00"/>
    <w:rsid w:val="4AFD1DA1"/>
    <w:rsid w:val="4B5B9A1E"/>
    <w:rsid w:val="4E69CA7C"/>
    <w:rsid w:val="4F388D3D"/>
    <w:rsid w:val="53010F07"/>
    <w:rsid w:val="541D34CF"/>
    <w:rsid w:val="55838813"/>
    <w:rsid w:val="5A885CC4"/>
    <w:rsid w:val="5D273CBB"/>
    <w:rsid w:val="5E5254B8"/>
    <w:rsid w:val="5EE27E12"/>
    <w:rsid w:val="5F12DCC4"/>
    <w:rsid w:val="60B78E64"/>
    <w:rsid w:val="63298E2F"/>
    <w:rsid w:val="6386F2FA"/>
    <w:rsid w:val="64B009B7"/>
    <w:rsid w:val="6522C35B"/>
    <w:rsid w:val="66AD9136"/>
    <w:rsid w:val="66BF0149"/>
    <w:rsid w:val="6766E133"/>
    <w:rsid w:val="68AB4152"/>
    <w:rsid w:val="696729D5"/>
    <w:rsid w:val="6A232768"/>
    <w:rsid w:val="6B46CAC8"/>
    <w:rsid w:val="6D1D591F"/>
    <w:rsid w:val="6D5AC82A"/>
    <w:rsid w:val="6FD158F8"/>
    <w:rsid w:val="7054F9E1"/>
    <w:rsid w:val="715944D8"/>
    <w:rsid w:val="71B6F91A"/>
    <w:rsid w:val="71F8E161"/>
    <w:rsid w:val="722D73A7"/>
    <w:rsid w:val="73C94408"/>
    <w:rsid w:val="778F1A76"/>
    <w:rsid w:val="7808AB10"/>
    <w:rsid w:val="780DD01A"/>
    <w:rsid w:val="784CF39A"/>
    <w:rsid w:val="78F7DF1B"/>
    <w:rsid w:val="792081E0"/>
    <w:rsid w:val="7CB21EA1"/>
    <w:rsid w:val="7E68FAD4"/>
    <w:rsid w:val="7FFE9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  <w14:docId w14:val="16036BC5"/>
  <w15:chartTrackingRefBased/>
  <w15:docId w15:val="{D9B284A6-8048-4CD4-A399-D7E092DDA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E6E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61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C5A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3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5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5D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51A9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15C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C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5C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5C5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E57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7EB"/>
  </w:style>
  <w:style w:type="paragraph" w:styleId="Footer">
    <w:name w:val="footer"/>
    <w:basedOn w:val="Normal"/>
    <w:link w:val="FooterChar"/>
    <w:uiPriority w:val="99"/>
    <w:unhideWhenUsed/>
    <w:rsid w:val="005E57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7EB"/>
  </w:style>
  <w:style w:type="character" w:styleId="Hyperlink">
    <w:name w:val="Hyperlink"/>
    <w:basedOn w:val="DefaultParagraphFont"/>
    <w:uiPriority w:val="99"/>
    <w:unhideWhenUsed/>
    <w:rsid w:val="00B769AE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F14D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E6E3A"/>
    <w:rPr>
      <w:rFonts w:ascii="Times New Roman" w:eastAsia="Times New Roman" w:hAnsi="Times New Roman" w:cs="Times New Roman"/>
      <w:b/>
      <w:bCs/>
      <w:kern w:val="36"/>
      <w:sz w:val="48"/>
      <w:szCs w:val="48"/>
      <w:lang w:eastAsia="en-NZ"/>
    </w:rPr>
  </w:style>
  <w:style w:type="character" w:customStyle="1" w:styleId="normaltextrun">
    <w:name w:val="normaltextrun"/>
    <w:basedOn w:val="DefaultParagraphFont"/>
    <w:rsid w:val="00A576DD"/>
  </w:style>
  <w:style w:type="character" w:customStyle="1" w:styleId="eop">
    <w:name w:val="eop"/>
    <w:basedOn w:val="DefaultParagraphFont"/>
    <w:rsid w:val="00A576DD"/>
  </w:style>
  <w:style w:type="paragraph" w:customStyle="1" w:styleId="paragraph">
    <w:name w:val="paragraph"/>
    <w:basedOn w:val="Normal"/>
    <w:rsid w:val="00270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9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2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0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1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29D7CBBFC64C4FB28D4EC5C7F105CC" ma:contentTypeVersion="12" ma:contentTypeDescription="Create a new document." ma:contentTypeScope="" ma:versionID="f0a92919eb5836ac0af9385efdd3294d">
  <xsd:schema xmlns:xsd="http://www.w3.org/2001/XMLSchema" xmlns:xs="http://www.w3.org/2001/XMLSchema" xmlns:p="http://schemas.microsoft.com/office/2006/metadata/properties" xmlns:ns3="15ca4923-962a-4b05-80d2-820db724d85b" xmlns:ns4="86978578-87ec-4645-9772-bea3c3e43801" targetNamespace="http://schemas.microsoft.com/office/2006/metadata/properties" ma:root="true" ma:fieldsID="dad722d0a31ecefa09f1c7efd22ea074" ns3:_="" ns4:_="">
    <xsd:import namespace="15ca4923-962a-4b05-80d2-820db724d85b"/>
    <xsd:import namespace="86978578-87ec-4645-9772-bea3c3e438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a4923-962a-4b05-80d2-820db724d8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78578-87ec-4645-9772-bea3c3e4380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51D048-D253-42AB-B4C1-5C75E5CAEB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a4923-962a-4b05-80d2-820db724d85b"/>
    <ds:schemaRef ds:uri="86978578-87ec-4645-9772-bea3c3e438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C358D9-9178-4080-8EB6-58E9562FF7B0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15ca4923-962a-4b05-80d2-820db724d85b"/>
    <ds:schemaRef ds:uri="http://purl.org/dc/dcmitype/"/>
    <ds:schemaRef ds:uri="http://purl.org/dc/elements/1.1/"/>
    <ds:schemaRef ds:uri="86978578-87ec-4645-9772-bea3c3e43801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90B3C40-ED54-495E-9D53-2F72DF65C2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1117F95-5415-4982-A52B-400F79CC5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spiner</dc:creator>
  <cp:keywords/>
  <dc:description/>
  <cp:lastModifiedBy>Timothy Prickett</cp:lastModifiedBy>
  <cp:revision>3</cp:revision>
  <cp:lastPrinted>2021-07-22T22:20:00Z</cp:lastPrinted>
  <dcterms:created xsi:type="dcterms:W3CDTF">2021-10-05T01:57:00Z</dcterms:created>
  <dcterms:modified xsi:type="dcterms:W3CDTF">2021-10-05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29D7CBBFC64C4FB28D4EC5C7F105CC</vt:lpwstr>
  </property>
</Properties>
</file>